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7EB" w:rsidRPr="000C12E1" w:rsidRDefault="008F3B23" w:rsidP="003127E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F3B2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95163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8F3B23">
        <w:rPr>
          <w:rFonts w:ascii="Times New Roman" w:hAnsi="Times New Roman" w:cs="Times New Roman"/>
          <w:b/>
          <w:sz w:val="20"/>
          <w:szCs w:val="20"/>
        </w:rPr>
        <w:t>1</w:t>
      </w:r>
      <w:r w:rsidR="003127EB" w:rsidRPr="000C12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4A78" w:rsidRPr="000C12E1">
        <w:rPr>
          <w:rFonts w:ascii="Times New Roman" w:hAnsi="Times New Roman" w:cs="Times New Roman"/>
          <w:sz w:val="20"/>
          <w:szCs w:val="20"/>
        </w:rPr>
        <w:t xml:space="preserve">Factors without statistical significance in </w:t>
      </w:r>
      <w:r w:rsidR="00BD23B1" w:rsidRPr="000C12E1">
        <w:rPr>
          <w:rFonts w:ascii="Times New Roman" w:hAnsi="Times New Roman" w:cs="Times New Roman"/>
          <w:sz w:val="20"/>
          <w:szCs w:val="20"/>
        </w:rPr>
        <w:t xml:space="preserve">the </w:t>
      </w:r>
      <w:r w:rsidR="00D91C2E" w:rsidRPr="000C12E1">
        <w:rPr>
          <w:rFonts w:ascii="Times New Roman" w:hAnsi="Times New Roman" w:cs="Times New Roman"/>
          <w:sz w:val="20"/>
          <w:szCs w:val="20"/>
        </w:rPr>
        <w:t>univariate Cox regression mode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2891"/>
        <w:gridCol w:w="2370"/>
      </w:tblGrid>
      <w:tr w:rsidR="00C30334" w:rsidRPr="000C12E1" w:rsidTr="00D91C2E">
        <w:tc>
          <w:tcPr>
            <w:tcW w:w="3459" w:type="dxa"/>
            <w:tcBorders>
              <w:top w:val="single" w:sz="8" w:space="0" w:color="auto"/>
            </w:tcBorders>
          </w:tcPr>
          <w:p w:rsidR="00C30334" w:rsidRPr="000C12E1" w:rsidRDefault="00C30334" w:rsidP="00312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Baseline variable</w:t>
            </w:r>
          </w:p>
        </w:tc>
        <w:tc>
          <w:tcPr>
            <w:tcW w:w="526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30334" w:rsidRPr="000C12E1" w:rsidRDefault="00C30334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Univariate Cox regression</w:t>
            </w:r>
          </w:p>
        </w:tc>
      </w:tr>
      <w:tr w:rsidR="00CD4A78" w:rsidRPr="000C12E1" w:rsidTr="00D91C2E">
        <w:tc>
          <w:tcPr>
            <w:tcW w:w="3459" w:type="dxa"/>
            <w:tcBorders>
              <w:bottom w:val="single" w:sz="8" w:space="0" w:color="auto"/>
            </w:tcBorders>
          </w:tcPr>
          <w:p w:rsidR="00CD4A78" w:rsidRPr="000C12E1" w:rsidRDefault="00CD4A78" w:rsidP="00312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8" w:space="0" w:color="auto"/>
              <w:bottom w:val="single" w:sz="8" w:space="0" w:color="auto"/>
            </w:tcBorders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Hazard ratio (95% CI)</w:t>
            </w:r>
          </w:p>
        </w:tc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D4A78" w:rsidRPr="000C12E1" w:rsidTr="00D91C2E">
        <w:tc>
          <w:tcPr>
            <w:tcW w:w="3459" w:type="dxa"/>
            <w:tcBorders>
              <w:top w:val="single" w:sz="8" w:space="0" w:color="auto"/>
            </w:tcBorders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91" w:type="dxa"/>
            <w:tcBorders>
              <w:top w:val="single" w:sz="8" w:space="0" w:color="auto"/>
            </w:tcBorders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7 (0.61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2370" w:type="dxa"/>
            <w:tcBorders>
              <w:top w:val="single" w:sz="8" w:space="0" w:color="auto"/>
            </w:tcBorders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Clinical comorbidity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74 (1.00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3.03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Tremor as initial symptom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CD4A78" w:rsidRPr="000C12E1" w:rsidRDefault="00CD4A78" w:rsidP="00D91C2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2891" w:type="dxa"/>
          </w:tcPr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CD4A78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4 (0.59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Illiteracy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  <w:p w:rsidR="00CD4A78" w:rsidRPr="000C12E1" w:rsidRDefault="00CD4A78" w:rsidP="00D91C2E">
            <w:pPr>
              <w:ind w:leftChars="50" w:left="105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iddle or high school</w:t>
            </w:r>
          </w:p>
          <w:p w:rsidR="00CD4A78" w:rsidRPr="000C12E1" w:rsidRDefault="00CD4A78" w:rsidP="00D91C2E">
            <w:pPr>
              <w:ind w:leftChars="50" w:left="105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University or higher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25 (0.16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9.79)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3 (0.14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7.51)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23 (0.15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0.25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Hallucinations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64 (0.59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4.57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22 (0.65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27)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31 (1.03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5.18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65 (0.91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98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Caffeinated coffee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756AD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edian (cups/day)</w:t>
            </w:r>
            <w:r w:rsidR="00836B9B" w:rsidRPr="000C1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D756AD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edian (cups/day)</w:t>
            </w:r>
            <w:r w:rsidR="00836B9B" w:rsidRPr="000C1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36 (0.05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62)</w:t>
            </w: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33 (0.05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36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CD4A78" w:rsidRPr="000C12E1" w:rsidTr="00D91C2E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Caffeinated tea</w:t>
            </w:r>
          </w:p>
          <w:p w:rsidR="00CD4A78" w:rsidRPr="000C12E1" w:rsidRDefault="00CD4A78" w:rsidP="00D91C2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756AD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edian (cups/day)</w:t>
            </w:r>
            <w:r w:rsidR="00836B9B" w:rsidRPr="000C1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D756AD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edian (cups/day)</w:t>
            </w:r>
            <w:r w:rsidR="00836B9B" w:rsidRPr="000C1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70 (0.28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27 (0.07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CD4A78" w:rsidRPr="000C12E1" w:rsidTr="007E4D97">
        <w:tc>
          <w:tcPr>
            <w:tcW w:w="3459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756AD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edian (cups/day)</w:t>
            </w:r>
            <w:r w:rsidR="00836B9B" w:rsidRPr="000C1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CD4A78" w:rsidRPr="000C12E1" w:rsidRDefault="00CD4A78" w:rsidP="00D91C2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D756AD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edian (cups/day)</w:t>
            </w:r>
            <w:r w:rsidR="00836B9B" w:rsidRPr="000C1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91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33 (1.04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5.23)</w:t>
            </w: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19 (0.47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3.04)</w:t>
            </w:r>
          </w:p>
        </w:tc>
        <w:tc>
          <w:tcPr>
            <w:tcW w:w="2370" w:type="dxa"/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  <w:p w:rsidR="00E80277" w:rsidRPr="000C12E1" w:rsidRDefault="00E8027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CD4A78" w:rsidRPr="000C12E1" w:rsidTr="007E4D97">
        <w:tc>
          <w:tcPr>
            <w:tcW w:w="3459" w:type="dxa"/>
            <w:tcBorders>
              <w:bottom w:val="single" w:sz="8" w:space="0" w:color="auto"/>
            </w:tcBorders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 Current, at baseline</w:t>
            </w:r>
          </w:p>
        </w:tc>
        <w:tc>
          <w:tcPr>
            <w:tcW w:w="2891" w:type="dxa"/>
            <w:tcBorders>
              <w:bottom w:val="single" w:sz="8" w:space="0" w:color="auto"/>
            </w:tcBorders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2962" w:rsidRPr="000C12E1" w:rsidRDefault="00A82962" w:rsidP="00A82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  <w:p w:rsidR="00A82962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89 (0.94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3.81)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88 (0.27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2.87)</w:t>
            </w:r>
          </w:p>
        </w:tc>
        <w:tc>
          <w:tcPr>
            <w:tcW w:w="2370" w:type="dxa"/>
            <w:tcBorders>
              <w:bottom w:val="single" w:sz="8" w:space="0" w:color="auto"/>
            </w:tcBorders>
          </w:tcPr>
          <w:p w:rsidR="00CD4A78" w:rsidRPr="000C12E1" w:rsidRDefault="00CD4A78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  <w:p w:rsidR="00D26387" w:rsidRPr="000C12E1" w:rsidRDefault="00D26387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</w:tbl>
    <w:p w:rsidR="001B0CEC" w:rsidRPr="000C12E1" w:rsidRDefault="006C55A3" w:rsidP="001B0CE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F3B2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8F3B23">
        <w:rPr>
          <w:rFonts w:ascii="Times New Roman" w:hAnsi="Times New Roman" w:cs="Times New Roman"/>
          <w:b/>
          <w:sz w:val="20"/>
          <w:szCs w:val="20"/>
        </w:rPr>
        <w:t>1</w:t>
      </w:r>
      <w:r w:rsidR="001B0CEC" w:rsidRPr="000C12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B0CEC" w:rsidRPr="000C12E1">
        <w:rPr>
          <w:rFonts w:ascii="Times New Roman" w:hAnsi="Times New Roman" w:cs="Times New Roman"/>
          <w:sz w:val="20"/>
          <w:szCs w:val="20"/>
        </w:rPr>
        <w:t>Factors without statistical significance in univariate Cox regression model</w:t>
      </w:r>
      <w:r w:rsidR="001B0CEC" w:rsidRPr="000C12E1">
        <w:rPr>
          <w:rFonts w:ascii="Times New Roman" w:hAnsi="Times New Roman" w:cs="Times New Roman"/>
          <w:i/>
          <w:sz w:val="20"/>
          <w:szCs w:val="20"/>
        </w:rPr>
        <w:t xml:space="preserve"> (Continued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698"/>
        <w:gridCol w:w="2370"/>
      </w:tblGrid>
      <w:tr w:rsidR="00C30334" w:rsidRPr="000C12E1" w:rsidTr="00D91C2E">
        <w:tc>
          <w:tcPr>
            <w:tcW w:w="3652" w:type="dxa"/>
            <w:tcBorders>
              <w:top w:val="single" w:sz="8" w:space="0" w:color="auto"/>
            </w:tcBorders>
          </w:tcPr>
          <w:p w:rsidR="00C30334" w:rsidRPr="000C12E1" w:rsidRDefault="00C30334" w:rsidP="00D91C2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 variable</w:t>
            </w:r>
          </w:p>
        </w:tc>
        <w:tc>
          <w:tcPr>
            <w:tcW w:w="50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30334" w:rsidRPr="000C12E1" w:rsidRDefault="00C30334" w:rsidP="006C55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variate Cox regression</w:t>
            </w:r>
          </w:p>
        </w:tc>
      </w:tr>
      <w:tr w:rsidR="00CD4A78" w:rsidRPr="000C12E1" w:rsidTr="00D91C2E">
        <w:tc>
          <w:tcPr>
            <w:tcW w:w="3652" w:type="dxa"/>
            <w:tcBorders>
              <w:bottom w:val="single" w:sz="8" w:space="0" w:color="auto"/>
            </w:tcBorders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8" w:space="0" w:color="auto"/>
              <w:bottom w:val="single" w:sz="8" w:space="0" w:color="auto"/>
            </w:tcBorders>
          </w:tcPr>
          <w:p w:rsidR="00CD4A78" w:rsidRPr="000C12E1" w:rsidRDefault="00CD4A78" w:rsidP="001F5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Hazard ratio (95% CI)</w:t>
            </w:r>
          </w:p>
        </w:tc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</w:tcPr>
          <w:p w:rsidR="00CD4A78" w:rsidRPr="000C12E1" w:rsidRDefault="00CD4A78" w:rsidP="001F5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D4A78" w:rsidRPr="000C12E1" w:rsidTr="00D91C2E">
        <w:tc>
          <w:tcPr>
            <w:tcW w:w="3652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Smoking history, </w:t>
            </w:r>
            <w:r w:rsidR="003946B6" w:rsidRPr="000C12E1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pack-year</w:t>
            </w:r>
            <w:r w:rsidR="003946B6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2698" w:type="dxa"/>
          </w:tcPr>
          <w:p w:rsidR="00CD4A78" w:rsidRPr="000C12E1" w:rsidRDefault="00710B14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1 (0.99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2370" w:type="dxa"/>
          </w:tcPr>
          <w:p w:rsidR="00CD4A78" w:rsidRPr="000C12E1" w:rsidRDefault="00710B14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CD4A78" w:rsidRPr="000C12E1" w:rsidTr="00994BBF">
        <w:tc>
          <w:tcPr>
            <w:tcW w:w="3652" w:type="dxa"/>
          </w:tcPr>
          <w:p w:rsidR="00CD4A78" w:rsidRPr="000C12E1" w:rsidRDefault="00CD4A78" w:rsidP="001F5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LEDD, </w:t>
            </w:r>
            <w:r w:rsidR="003946B6" w:rsidRPr="000C12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0334" w:rsidRPr="000C12E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3946B6" w:rsidRPr="000C1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3946B6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2698" w:type="dxa"/>
          </w:tcPr>
          <w:p w:rsidR="00CD4A78" w:rsidRPr="000C12E1" w:rsidRDefault="00C30334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710B14" w:rsidRPr="000C12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FF3D18" w:rsidRPr="000C12E1">
              <w:rPr>
                <w:rFonts w:ascii="Times New Roman" w:eastAsia="幼圆" w:hAnsi="Times New Roman" w:cs="Times New Roman"/>
                <w:sz w:val="20"/>
                <w:szCs w:val="20"/>
              </w:rPr>
              <w:t>–</w:t>
            </w: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710B14" w:rsidRPr="000C12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:rsidR="00CD4A78" w:rsidRPr="000C12E1" w:rsidRDefault="00710B14" w:rsidP="00CD4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2E1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803ABF" w:rsidRPr="00803ABF" w:rsidTr="00D91C2E">
        <w:tc>
          <w:tcPr>
            <w:tcW w:w="3652" w:type="dxa"/>
            <w:tcBorders>
              <w:bottom w:val="single" w:sz="8" w:space="0" w:color="auto"/>
            </w:tcBorders>
          </w:tcPr>
          <w:p w:rsidR="00994BBF" w:rsidRPr="00803ABF" w:rsidRDefault="00994BBF" w:rsidP="001F5D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A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duration, y</w:t>
            </w:r>
          </w:p>
        </w:tc>
        <w:tc>
          <w:tcPr>
            <w:tcW w:w="2698" w:type="dxa"/>
            <w:tcBorders>
              <w:bottom w:val="single" w:sz="8" w:space="0" w:color="auto"/>
            </w:tcBorders>
          </w:tcPr>
          <w:p w:rsidR="00994BBF" w:rsidRPr="00803ABF" w:rsidRDefault="00994BBF" w:rsidP="00CD4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A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803A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0.90</w:t>
            </w:r>
            <w:r w:rsidRPr="00803ABF">
              <w:rPr>
                <w:rFonts w:ascii="Times New Roman" w:eastAsia="幼圆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03A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)</w:t>
            </w:r>
          </w:p>
        </w:tc>
        <w:tc>
          <w:tcPr>
            <w:tcW w:w="2370" w:type="dxa"/>
            <w:tcBorders>
              <w:bottom w:val="single" w:sz="8" w:space="0" w:color="auto"/>
            </w:tcBorders>
          </w:tcPr>
          <w:p w:rsidR="00994BBF" w:rsidRPr="00803ABF" w:rsidRDefault="00994BBF" w:rsidP="00CD4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A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4</w:t>
            </w:r>
          </w:p>
        </w:tc>
      </w:tr>
    </w:tbl>
    <w:p w:rsidR="00D91C2E" w:rsidRPr="000C12E1" w:rsidRDefault="00D91C2E" w:rsidP="00D91C2E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0C12E1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0C12E1">
        <w:rPr>
          <w:rFonts w:ascii="Times New Roman" w:hAnsi="Times New Roman" w:cs="Times New Roman"/>
          <w:bCs/>
          <w:sz w:val="20"/>
          <w:szCs w:val="20"/>
        </w:rPr>
        <w:t>One cup = 150 ml.</w:t>
      </w:r>
    </w:p>
    <w:p w:rsidR="00D91C2E" w:rsidRPr="000C12E1" w:rsidRDefault="000C1B50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C55A3">
        <w:rPr>
          <w:rFonts w:ascii="Times New Roman" w:hAnsi="Times New Roman" w:cs="Times New Roman"/>
          <w:bCs/>
          <w:i/>
          <w:sz w:val="20"/>
          <w:szCs w:val="20"/>
        </w:rPr>
        <w:t>CI</w:t>
      </w:r>
      <w:r w:rsidR="00782FDE" w:rsidRPr="000C12E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C55A3">
        <w:rPr>
          <w:rFonts w:ascii="Times New Roman" w:hAnsi="Times New Roman" w:cs="Times New Roman"/>
          <w:bCs/>
          <w:sz w:val="20"/>
          <w:szCs w:val="20"/>
        </w:rPr>
        <w:t>confidence interval</w:t>
      </w:r>
      <w:r w:rsidR="006C55A3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Pr="000C12E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00A4D" w:rsidRPr="006C55A3">
        <w:rPr>
          <w:rFonts w:ascii="Times New Roman" w:hAnsi="Times New Roman" w:cs="Times New Roman"/>
          <w:bCs/>
          <w:i/>
          <w:sz w:val="20"/>
          <w:szCs w:val="20"/>
        </w:rPr>
        <w:t>LEDD</w:t>
      </w:r>
      <w:r w:rsidR="00FF3D18" w:rsidRPr="000C12E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91C2E" w:rsidRPr="000C12E1">
        <w:rPr>
          <w:rFonts w:ascii="Times New Roman" w:hAnsi="Times New Roman" w:cs="Times New Roman"/>
          <w:bCs/>
          <w:sz w:val="20"/>
          <w:szCs w:val="20"/>
        </w:rPr>
        <w:t>l</w:t>
      </w:r>
      <w:r w:rsidR="006C55A3">
        <w:rPr>
          <w:rFonts w:ascii="Times New Roman" w:hAnsi="Times New Roman" w:cs="Times New Roman"/>
          <w:bCs/>
          <w:sz w:val="20"/>
          <w:szCs w:val="20"/>
        </w:rPr>
        <w:t>evodopa equivalent daily dosage</w:t>
      </w:r>
    </w:p>
    <w:sectPr w:rsidR="00D91C2E" w:rsidRPr="000C12E1" w:rsidSect="000C12E1">
      <w:pgSz w:w="11906" w:h="16838"/>
      <w:pgMar w:top="1588" w:right="1701" w:bottom="158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DF6" w:rsidRDefault="00D74DF6" w:rsidP="003127EB">
      <w:r>
        <w:separator/>
      </w:r>
    </w:p>
  </w:endnote>
  <w:endnote w:type="continuationSeparator" w:id="0">
    <w:p w:rsidR="00D74DF6" w:rsidRDefault="00D74DF6" w:rsidP="00312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DF6" w:rsidRDefault="00D74DF6" w:rsidP="003127EB">
      <w:r>
        <w:separator/>
      </w:r>
    </w:p>
  </w:footnote>
  <w:footnote w:type="continuationSeparator" w:id="0">
    <w:p w:rsidR="00D74DF6" w:rsidRDefault="00D74DF6" w:rsidP="00312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972B99DE-A6FC-4B9C-93D7-E1AE01826BF0}"/>
    <w:docVar w:name="KY_MEDREF_VERSION" w:val="3"/>
  </w:docVars>
  <w:rsids>
    <w:rsidRoot w:val="003127EB"/>
    <w:rsid w:val="00007152"/>
    <w:rsid w:val="00012868"/>
    <w:rsid w:val="0002449C"/>
    <w:rsid w:val="00060989"/>
    <w:rsid w:val="000C12E1"/>
    <w:rsid w:val="000C1B50"/>
    <w:rsid w:val="000C5D6C"/>
    <w:rsid w:val="001029A2"/>
    <w:rsid w:val="001B0CEC"/>
    <w:rsid w:val="001D1752"/>
    <w:rsid w:val="001E7BB7"/>
    <w:rsid w:val="00242B74"/>
    <w:rsid w:val="00247D25"/>
    <w:rsid w:val="0026210E"/>
    <w:rsid w:val="002A4D2A"/>
    <w:rsid w:val="002D5B9C"/>
    <w:rsid w:val="00312193"/>
    <w:rsid w:val="003127EB"/>
    <w:rsid w:val="00317B02"/>
    <w:rsid w:val="003207E4"/>
    <w:rsid w:val="00327EC8"/>
    <w:rsid w:val="00363C10"/>
    <w:rsid w:val="00373B83"/>
    <w:rsid w:val="003824EE"/>
    <w:rsid w:val="00383125"/>
    <w:rsid w:val="003878C1"/>
    <w:rsid w:val="003946B6"/>
    <w:rsid w:val="003A6611"/>
    <w:rsid w:val="003C35C0"/>
    <w:rsid w:val="00404AD9"/>
    <w:rsid w:val="00491C7A"/>
    <w:rsid w:val="00492B07"/>
    <w:rsid w:val="005957E5"/>
    <w:rsid w:val="005B57A3"/>
    <w:rsid w:val="00615B2B"/>
    <w:rsid w:val="00650E3E"/>
    <w:rsid w:val="00695D54"/>
    <w:rsid w:val="006B7C33"/>
    <w:rsid w:val="006C55A3"/>
    <w:rsid w:val="006D0B09"/>
    <w:rsid w:val="006D295E"/>
    <w:rsid w:val="00700A4D"/>
    <w:rsid w:val="007010D5"/>
    <w:rsid w:val="00710B14"/>
    <w:rsid w:val="00742B0B"/>
    <w:rsid w:val="00750EEB"/>
    <w:rsid w:val="00782FDE"/>
    <w:rsid w:val="00786047"/>
    <w:rsid w:val="007911A6"/>
    <w:rsid w:val="00794B9B"/>
    <w:rsid w:val="007A3F6B"/>
    <w:rsid w:val="007A4C0C"/>
    <w:rsid w:val="007A6870"/>
    <w:rsid w:val="007E4D97"/>
    <w:rsid w:val="007E5211"/>
    <w:rsid w:val="007F4BA6"/>
    <w:rsid w:val="00803ABF"/>
    <w:rsid w:val="00823CFC"/>
    <w:rsid w:val="008345C3"/>
    <w:rsid w:val="00834EFB"/>
    <w:rsid w:val="00836B9B"/>
    <w:rsid w:val="00845CD1"/>
    <w:rsid w:val="00851A4A"/>
    <w:rsid w:val="008C1334"/>
    <w:rsid w:val="008F3B23"/>
    <w:rsid w:val="00933400"/>
    <w:rsid w:val="00936FBF"/>
    <w:rsid w:val="00953995"/>
    <w:rsid w:val="00985B01"/>
    <w:rsid w:val="00994BBF"/>
    <w:rsid w:val="009D1F32"/>
    <w:rsid w:val="009D7798"/>
    <w:rsid w:val="009E10E6"/>
    <w:rsid w:val="009E2E48"/>
    <w:rsid w:val="00A637E2"/>
    <w:rsid w:val="00A82962"/>
    <w:rsid w:val="00B227B1"/>
    <w:rsid w:val="00B703A2"/>
    <w:rsid w:val="00B770CA"/>
    <w:rsid w:val="00B93C9A"/>
    <w:rsid w:val="00B94746"/>
    <w:rsid w:val="00B95163"/>
    <w:rsid w:val="00BA747F"/>
    <w:rsid w:val="00BB094E"/>
    <w:rsid w:val="00BB3046"/>
    <w:rsid w:val="00BC172B"/>
    <w:rsid w:val="00BD23B1"/>
    <w:rsid w:val="00BE26CE"/>
    <w:rsid w:val="00C11C6B"/>
    <w:rsid w:val="00C30334"/>
    <w:rsid w:val="00C52C67"/>
    <w:rsid w:val="00C54766"/>
    <w:rsid w:val="00C82D6C"/>
    <w:rsid w:val="00CA5B41"/>
    <w:rsid w:val="00CC0F1A"/>
    <w:rsid w:val="00CD4A78"/>
    <w:rsid w:val="00CE560C"/>
    <w:rsid w:val="00D14471"/>
    <w:rsid w:val="00D26387"/>
    <w:rsid w:val="00D2670A"/>
    <w:rsid w:val="00D318F0"/>
    <w:rsid w:val="00D45D5A"/>
    <w:rsid w:val="00D74DF6"/>
    <w:rsid w:val="00D756AD"/>
    <w:rsid w:val="00D75AE3"/>
    <w:rsid w:val="00D86231"/>
    <w:rsid w:val="00D91C2E"/>
    <w:rsid w:val="00DA1796"/>
    <w:rsid w:val="00DB1344"/>
    <w:rsid w:val="00DC2B73"/>
    <w:rsid w:val="00DE0546"/>
    <w:rsid w:val="00DE5070"/>
    <w:rsid w:val="00DE7FC8"/>
    <w:rsid w:val="00DF0BF4"/>
    <w:rsid w:val="00DF762E"/>
    <w:rsid w:val="00E80277"/>
    <w:rsid w:val="00EA5F8E"/>
    <w:rsid w:val="00EB2708"/>
    <w:rsid w:val="00EC2AC0"/>
    <w:rsid w:val="00EE67E3"/>
    <w:rsid w:val="00EF0A21"/>
    <w:rsid w:val="00F247A5"/>
    <w:rsid w:val="00F47083"/>
    <w:rsid w:val="00F476D6"/>
    <w:rsid w:val="00F506B0"/>
    <w:rsid w:val="00F5139B"/>
    <w:rsid w:val="00FC383D"/>
    <w:rsid w:val="00FF3D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EF8BC2C-3D4E-4062-BF40-7552B8B1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2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7EB"/>
    <w:rPr>
      <w:sz w:val="18"/>
      <w:szCs w:val="18"/>
    </w:rPr>
  </w:style>
  <w:style w:type="table" w:styleId="a7">
    <w:name w:val="Table Grid"/>
    <w:basedOn w:val="a1"/>
    <w:uiPriority w:val="59"/>
    <w:rsid w:val="00F506B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line number"/>
    <w:basedOn w:val="a0"/>
    <w:uiPriority w:val="99"/>
    <w:semiHidden/>
    <w:unhideWhenUsed/>
    <w:rsid w:val="006D295E"/>
  </w:style>
  <w:style w:type="character" w:styleId="a9">
    <w:name w:val="Hyperlink"/>
    <w:basedOn w:val="a0"/>
    <w:uiPriority w:val="99"/>
    <w:unhideWhenUsed/>
    <w:rsid w:val="00DE50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0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ngsong</cp:lastModifiedBy>
  <cp:revision>66</cp:revision>
  <dcterms:created xsi:type="dcterms:W3CDTF">2021-10-29T02:32:00Z</dcterms:created>
  <dcterms:modified xsi:type="dcterms:W3CDTF">2022-06-26T11:08:00Z</dcterms:modified>
</cp:coreProperties>
</file>